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990EA" w14:textId="63FE6859" w:rsidR="00DD1E79" w:rsidRDefault="00DD1E79" w:rsidP="00C06536">
      <w:pPr>
        <w:spacing w:line="480" w:lineRule="auto"/>
      </w:pPr>
      <w:r>
        <w:rPr>
          <w:bCs/>
        </w:rPr>
        <w:t>S</w:t>
      </w:r>
      <w:r w:rsidR="00C06536">
        <w:rPr>
          <w:bCs/>
        </w:rPr>
        <w:t>4</w:t>
      </w:r>
      <w:r>
        <w:rPr>
          <w:bCs/>
        </w:rPr>
        <w:t xml:space="preserve"> Table. </w:t>
      </w:r>
      <w:r>
        <w:rPr>
          <w:b/>
        </w:rPr>
        <w:t xml:space="preserve">Procrustes distances between sites within each time period for </w:t>
      </w:r>
      <w:r>
        <w:rPr>
          <w:b/>
          <w:i/>
          <w:iCs/>
        </w:rPr>
        <w:t xml:space="preserve">C. </w:t>
      </w:r>
      <w:proofErr w:type="spellStart"/>
      <w:r>
        <w:rPr>
          <w:b/>
          <w:i/>
          <w:iCs/>
        </w:rPr>
        <w:t>lutrensis</w:t>
      </w:r>
      <w:proofErr w:type="spellEnd"/>
      <w:r>
        <w:rPr>
          <w:b/>
          <w:i/>
          <w:iCs/>
        </w:rPr>
        <w:t xml:space="preserve">. </w:t>
      </w:r>
      <w:r>
        <w:rPr>
          <w:bCs/>
        </w:rPr>
        <w:t xml:space="preserve">Procrustes distances calculated for each pairwise site comparison for </w:t>
      </w:r>
      <w:r>
        <w:rPr>
          <w:bCs/>
          <w:i/>
          <w:iCs/>
        </w:rPr>
        <w:t xml:space="preserve">C. </w:t>
      </w:r>
      <w:proofErr w:type="spellStart"/>
      <w:r>
        <w:rPr>
          <w:bCs/>
          <w:i/>
          <w:iCs/>
        </w:rPr>
        <w:t>lutrensis</w:t>
      </w:r>
      <w:proofErr w:type="spellEnd"/>
      <w:r>
        <w:rPr>
          <w:bCs/>
        </w:rPr>
        <w:t xml:space="preserve"> within each time period. </w:t>
      </w:r>
      <w:bookmarkStart w:id="0" w:name="_GoBack"/>
      <w:bookmarkEnd w:id="0"/>
    </w:p>
    <w:tbl>
      <w:tblPr>
        <w:tblW w:w="3880" w:type="dxa"/>
        <w:tblLook w:val="04A0" w:firstRow="1" w:lastRow="0" w:firstColumn="1" w:lastColumn="0" w:noHBand="0" w:noVBand="1"/>
      </w:tblPr>
      <w:tblGrid>
        <w:gridCol w:w="1360"/>
        <w:gridCol w:w="1136"/>
        <w:gridCol w:w="803"/>
        <w:gridCol w:w="870"/>
      </w:tblGrid>
      <w:tr w:rsidR="00DD1E79" w:rsidRPr="00DD1E79" w14:paraId="0ABE9013" w14:textId="77777777" w:rsidTr="00DD1E79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EB75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Fiel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BA99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6A49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18CF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</w:tr>
      <w:tr w:rsidR="00DD1E79" w:rsidRPr="00DD1E79" w14:paraId="2C5ED2F7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D855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DE5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BF0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68D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38FA949E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9DC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C61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ECF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B8C7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D1E79" w:rsidRPr="00DD1E79" w14:paraId="41764B21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4193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nzale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6585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4CDF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000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6</w:t>
            </w:r>
          </w:p>
        </w:tc>
      </w:tr>
      <w:tr w:rsidR="00DD1E79" w:rsidRPr="00DD1E79" w14:paraId="34D4197A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B3C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BC5D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2775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E04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755EEE98" w14:textId="77777777" w:rsidTr="00DD1E79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380F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Two Week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D7004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17C0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19D7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</w:tr>
      <w:tr w:rsidR="00DD1E79" w:rsidRPr="00DD1E79" w14:paraId="1CF4AFDB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44D7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42F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E04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91B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030F81BB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F86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603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E28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FCB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D1E79" w:rsidRPr="00DD1E79" w14:paraId="4C952DC0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9464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nzale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6F50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164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DA7F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DD1E79" w:rsidRPr="00DD1E79" w14:paraId="1C04AA82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0315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F86B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F20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EB02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02ABC4E7" w14:textId="77777777" w:rsidTr="00DD1E79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FD96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Four Week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64D3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938C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31BC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</w:tr>
      <w:tr w:rsidR="00DD1E79" w:rsidRPr="00DD1E79" w14:paraId="6CD1749D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8FF6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32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43C3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6376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629824D3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791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B53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3DD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5A5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D1E79" w:rsidRPr="00DD1E79" w14:paraId="6E608655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A11A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nzale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0BE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A1BD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A8D4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4</w:t>
            </w:r>
          </w:p>
        </w:tc>
      </w:tr>
      <w:tr w:rsidR="00DD1E79" w:rsidRPr="00DD1E79" w14:paraId="4DDBD45B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95D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947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DE1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659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0AA796DF" w14:textId="77777777" w:rsidTr="00DD1E79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809A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Six Week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49BE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E7E6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2F5B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</w:tr>
      <w:tr w:rsidR="00DD1E79" w:rsidRPr="00DD1E79" w14:paraId="49A3633C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9033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E4A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DDF4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0CA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612BF7BE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413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C71E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F45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703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D1E79" w:rsidRPr="00DD1E79" w14:paraId="7BFF6361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1C19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nzale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D063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2F9E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AF7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DD1E79" w:rsidRPr="00DD1E79" w14:paraId="57C23A35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7E9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641B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B11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0485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71283A8A" w14:textId="77777777" w:rsidTr="00DD1E79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DF91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Eight Week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08F20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831B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A3C3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</w:tr>
      <w:tr w:rsidR="00DD1E79" w:rsidRPr="00DD1E79" w14:paraId="575727FD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C402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Cue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E94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30A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737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</w:rPr>
            </w:pPr>
          </w:p>
        </w:tc>
      </w:tr>
      <w:tr w:rsidR="00DD1E79" w:rsidRPr="00DD1E79" w14:paraId="36E571F7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B0A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li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7837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7B2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69B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D1E79" w:rsidRPr="00DD1E79" w14:paraId="40F4E678" w14:textId="77777777" w:rsidTr="00DD1E79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D96A" w14:textId="77777777" w:rsidR="00DD1E79" w:rsidRPr="00DD1E79" w:rsidRDefault="00DD1E79" w:rsidP="00DD1E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Gonzale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7254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CA8B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2205" w14:textId="77777777" w:rsidR="00DD1E79" w:rsidRPr="00DD1E79" w:rsidRDefault="00DD1E79" w:rsidP="00DD1E79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D1E79">
              <w:rPr>
                <w:rFonts w:eastAsia="Times New Roman" w:cs="Times New Roman"/>
                <w:color w:val="000000"/>
              </w:rPr>
              <w:t>0.031</w:t>
            </w:r>
          </w:p>
        </w:tc>
      </w:tr>
    </w:tbl>
    <w:p w14:paraId="5BA653C3" w14:textId="77777777" w:rsidR="00DD1E79" w:rsidRDefault="00DD1E79"/>
    <w:sectPr w:rsidR="00DD1E79" w:rsidSect="00C6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79"/>
    <w:rsid w:val="001451B1"/>
    <w:rsid w:val="00C06536"/>
    <w:rsid w:val="00C674F4"/>
    <w:rsid w:val="00DD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620AA"/>
  <w15:chartTrackingRefBased/>
  <w15:docId w15:val="{D0432C83-9412-AC4F-9C32-900CD585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tola</dc:creator>
  <cp:keywords/>
  <dc:description/>
  <cp:lastModifiedBy>Alex Sotola</cp:lastModifiedBy>
  <cp:revision>2</cp:revision>
  <dcterms:created xsi:type="dcterms:W3CDTF">2019-01-23T17:19:00Z</dcterms:created>
  <dcterms:modified xsi:type="dcterms:W3CDTF">2019-02-18T21:11:00Z</dcterms:modified>
</cp:coreProperties>
</file>